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0A8" w:rsidRPr="009B00A8" w:rsidRDefault="002E2CD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ry Table 3</w:t>
      </w:r>
      <w:r w:rsidR="0087263E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 w:hint="eastAsia"/>
          <w:b/>
          <w:sz w:val="24"/>
        </w:rPr>
        <w:t xml:space="preserve"> Summary of circulating cell-free DNA preparation</w:t>
      </w:r>
      <w:r w:rsidR="0087263E">
        <w:rPr>
          <w:rFonts w:ascii="Times New Roman" w:hAnsi="Times New Roman" w:cs="Times New Roman"/>
          <w:b/>
          <w:sz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304"/>
        <w:gridCol w:w="1304"/>
        <w:gridCol w:w="1304"/>
        <w:gridCol w:w="1304"/>
        <w:gridCol w:w="1305"/>
      </w:tblGrid>
      <w:tr w:rsidR="009B00A8" w:rsidRPr="009B00A8" w:rsidTr="00FE2814">
        <w:trPr>
          <w:trHeight w:val="330"/>
        </w:trPr>
        <w:tc>
          <w:tcPr>
            <w:tcW w:w="11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00A8" w:rsidRPr="009B00A8" w:rsidRDefault="009B00A8" w:rsidP="00FE28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B00A8">
              <w:rPr>
                <w:rFonts w:ascii="Times New Roman" w:hAnsi="Times New Roman" w:cs="Times New Roman" w:hint="eastAsia"/>
                <w:b/>
                <w:szCs w:val="20"/>
              </w:rPr>
              <w:t>Plasma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00A8" w:rsidRPr="009B00A8" w:rsidRDefault="009B00A8" w:rsidP="00FE28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B00A8">
              <w:rPr>
                <w:rFonts w:ascii="Times New Roman" w:hAnsi="Times New Roman" w:cs="Times New Roman" w:hint="eastAsia"/>
                <w:b/>
                <w:szCs w:val="20"/>
              </w:rPr>
              <w:t>Mean depth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00A8" w:rsidRPr="009B00A8" w:rsidRDefault="009B00A8" w:rsidP="00FE28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B00A8">
              <w:rPr>
                <w:rFonts w:ascii="Times New Roman" w:hAnsi="Times New Roman" w:cs="Times New Roman" w:hint="eastAsia"/>
                <w:b/>
                <w:szCs w:val="20"/>
              </w:rPr>
              <w:t>plasma(ml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00A8" w:rsidRPr="009B00A8" w:rsidRDefault="009B00A8" w:rsidP="00FE28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B00A8">
              <w:rPr>
                <w:rFonts w:ascii="Times New Roman" w:hAnsi="Times New Roman" w:cs="Times New Roman" w:hint="eastAsia"/>
                <w:b/>
                <w:szCs w:val="20"/>
              </w:rPr>
              <w:t>qubit(ng/ul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00A8" w:rsidRPr="009B00A8" w:rsidRDefault="009B00A8" w:rsidP="00FE28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B00A8">
              <w:rPr>
                <w:rFonts w:ascii="Times New Roman" w:hAnsi="Times New Roman" w:cs="Times New Roman" w:hint="eastAsia"/>
                <w:b/>
                <w:szCs w:val="20"/>
              </w:rPr>
              <w:t>total cfDNA(ng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00A8" w:rsidRPr="009B00A8" w:rsidRDefault="009B00A8" w:rsidP="00FE28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B00A8">
              <w:rPr>
                <w:rFonts w:ascii="Times New Roman" w:hAnsi="Times New Roman" w:cs="Times New Roman" w:hint="eastAsia"/>
                <w:b/>
                <w:szCs w:val="20"/>
              </w:rPr>
              <w:t>used in seq(ng)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B00A8" w:rsidRPr="009B00A8" w:rsidRDefault="009B00A8" w:rsidP="00FE28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B00A8">
              <w:rPr>
                <w:rFonts w:ascii="Times New Roman" w:hAnsi="Times New Roman" w:cs="Times New Roman" w:hint="eastAsia"/>
                <w:b/>
                <w:szCs w:val="20"/>
              </w:rPr>
              <w:t>used in seq(ul)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tcBorders>
              <w:top w:val="single" w:sz="12" w:space="0" w:color="auto"/>
            </w:tcBorders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4.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661.187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699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8.93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4.95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4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044.8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2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88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3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4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299.00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1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5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7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210.92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0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4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3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7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611.25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7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61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87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7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624.04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6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16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83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8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652.04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55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8.6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7.6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8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723.12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8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8.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1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8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759.91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7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21.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86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8.4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774.42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8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7.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9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9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333.91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9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261.16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3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3.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6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9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122.21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0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4.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3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1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068.89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4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8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0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1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104.58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8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8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1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999.22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7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1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7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1.4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10.664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20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4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3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850.929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3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5.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8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3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95.902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3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5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8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3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234.79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4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2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3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3.4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00.103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8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7.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4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084.25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4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01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2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4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649.29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3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2.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6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14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818.48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3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1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5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0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934.96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73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1.5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6.8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0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883.43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64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5.2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2.3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0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649.05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9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38.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9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1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001.35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75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3.0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7.9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1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157.98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6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16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83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1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949.48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.3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66.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2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1.4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363.97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3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5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1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7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3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185.82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6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16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83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3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426.08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.5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57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3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584.07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8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71.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0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4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4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501.98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92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4.9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6.4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4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065.03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3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1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5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4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629.07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3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2.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6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8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137.94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4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8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0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lastRenderedPageBreak/>
              <w:t>BR28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097.32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8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9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2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8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020.34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7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3.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8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8.4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445.2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.2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59.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2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9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445.2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5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10.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9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9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422.96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72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.4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6.0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29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133.60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3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5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8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2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27.557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4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8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0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2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533.01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4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9.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2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747.68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0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2.4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665.166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6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9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9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4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901.00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0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1.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1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4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274.32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5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7.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6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4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2798.47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.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0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71.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1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5.1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765.79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.5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6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4.8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2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5.2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911.6882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.67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16.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83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  <w:tr w:rsidR="009B00A8" w:rsidRPr="00FE2814" w:rsidTr="00FE2814">
        <w:trPr>
          <w:trHeight w:val="330"/>
        </w:trPr>
        <w:tc>
          <w:tcPr>
            <w:tcW w:w="1101" w:type="dxa"/>
            <w:noWrap/>
            <w:hideMark/>
          </w:tcPr>
          <w:p w:rsidR="009B00A8" w:rsidRPr="00FE2814" w:rsidRDefault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BR35.3</w:t>
            </w:r>
          </w:p>
        </w:tc>
        <w:tc>
          <w:tcPr>
            <w:tcW w:w="1417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1039.709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0.63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44.1</w:t>
            </w:r>
          </w:p>
        </w:tc>
        <w:tc>
          <w:tcPr>
            <w:tcW w:w="1304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31.5</w:t>
            </w:r>
          </w:p>
        </w:tc>
        <w:tc>
          <w:tcPr>
            <w:tcW w:w="1305" w:type="dxa"/>
            <w:noWrap/>
            <w:hideMark/>
          </w:tcPr>
          <w:p w:rsidR="009B00A8" w:rsidRPr="00FE2814" w:rsidRDefault="009B00A8" w:rsidP="009B00A8">
            <w:pPr>
              <w:rPr>
                <w:rFonts w:ascii="Times New Roman" w:hAnsi="Times New Roman" w:cs="Times New Roman"/>
                <w:szCs w:val="20"/>
              </w:rPr>
            </w:pPr>
            <w:r w:rsidRPr="00FE2814">
              <w:rPr>
                <w:rFonts w:ascii="Times New Roman" w:hAnsi="Times New Roman" w:cs="Times New Roman" w:hint="eastAsia"/>
                <w:szCs w:val="20"/>
              </w:rPr>
              <w:t>50</w:t>
            </w:r>
          </w:p>
        </w:tc>
      </w:tr>
    </w:tbl>
    <w:p w:rsidR="002E2CDB" w:rsidRPr="002E2CDB" w:rsidRDefault="002E2CDB">
      <w:pPr>
        <w:rPr>
          <w:rFonts w:ascii="Times New Roman" w:hAnsi="Times New Roman" w:cs="Times New Roman"/>
          <w:b/>
          <w:szCs w:val="20"/>
        </w:rPr>
      </w:pPr>
    </w:p>
    <w:sectPr w:rsidR="002E2CDB" w:rsidRPr="002E2CDB" w:rsidSect="00FA70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45F25"/>
    <w:rsid w:val="00051703"/>
    <w:rsid w:val="001B7164"/>
    <w:rsid w:val="002E2CDB"/>
    <w:rsid w:val="0087263E"/>
    <w:rsid w:val="009B00A8"/>
    <w:rsid w:val="00A879B9"/>
    <w:rsid w:val="00B62C29"/>
    <w:rsid w:val="00C45F25"/>
    <w:rsid w:val="00C9145C"/>
    <w:rsid w:val="00CC2E15"/>
    <w:rsid w:val="00E807FE"/>
    <w:rsid w:val="00FA70F3"/>
    <w:rsid w:val="00FE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F2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07F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7F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rsid w:val="00B62C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9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39DAEE-B6BD-4F02-A49A-E6095021B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Missing - Ref</cp:lastModifiedBy>
  <cp:revision>6</cp:revision>
  <dcterms:created xsi:type="dcterms:W3CDTF">2017-08-29T04:03:00Z</dcterms:created>
  <dcterms:modified xsi:type="dcterms:W3CDTF">2017-09-05T04:19:00Z</dcterms:modified>
</cp:coreProperties>
</file>